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7F6A4" w14:textId="733E3331" w:rsidR="00D578CC" w:rsidRDefault="000941F8">
      <w:pPr>
        <w:rPr>
          <w:rFonts w:ascii="Times New Roman" w:hAnsi="Times New Roman" w:cs="Times New Roman"/>
          <w:sz w:val="24"/>
          <w:szCs w:val="24"/>
        </w:rPr>
      </w:pPr>
      <w:proofErr w:type="spellStart"/>
      <w:r w:rsidRPr="000941F8">
        <w:rPr>
          <w:rFonts w:ascii="Times New Roman" w:hAnsi="Times New Roman" w:cs="Times New Roman"/>
          <w:b/>
          <w:bCs/>
          <w:sz w:val="24"/>
          <w:szCs w:val="24"/>
        </w:rPr>
        <w:t>Supplementary</w:t>
      </w:r>
      <w:proofErr w:type="spellEnd"/>
      <w:r w:rsidRPr="000941F8">
        <w:rPr>
          <w:rFonts w:ascii="Times New Roman" w:hAnsi="Times New Roman" w:cs="Times New Roman"/>
          <w:b/>
          <w:bCs/>
          <w:sz w:val="24"/>
          <w:szCs w:val="24"/>
        </w:rPr>
        <w:t xml:space="preserve"> Table S2. </w:t>
      </w:r>
      <w:r w:rsidRPr="000941F8">
        <w:rPr>
          <w:rFonts w:ascii="Times New Roman" w:hAnsi="Times New Roman" w:cs="Times New Roman"/>
          <w:sz w:val="24"/>
          <w:szCs w:val="24"/>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941F8" w:rsidRPr="000941F8" w14:paraId="63AD460C" w14:textId="77777777" w:rsidTr="002871E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D52300" w14:textId="77777777" w:rsidR="000941F8" w:rsidRPr="00930A31" w:rsidRDefault="000941F8" w:rsidP="002871E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AC66CD" w14:textId="77777777" w:rsidR="000941F8" w:rsidRPr="00930A31" w:rsidRDefault="000941F8" w:rsidP="002871E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F0C253" w14:textId="77777777" w:rsidR="000941F8" w:rsidRPr="00930A31" w:rsidRDefault="000941F8" w:rsidP="002871E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5BF404" w14:textId="77777777" w:rsidR="000941F8" w:rsidRPr="00930A31" w:rsidRDefault="000941F8" w:rsidP="002871E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941F8" w:rsidRPr="004C1685" w14:paraId="31DC307C" w14:textId="77777777" w:rsidTr="002871E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65194C" w14:textId="77777777" w:rsidR="000941F8" w:rsidRPr="00930A31" w:rsidRDefault="000941F8" w:rsidP="002871E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883169" w14:textId="77777777" w:rsidR="000941F8" w:rsidRPr="00930A31" w:rsidRDefault="000941F8" w:rsidP="002871E3">
            <w:pPr>
              <w:pStyle w:val="Default"/>
              <w:jc w:val="right"/>
              <w:rPr>
                <w:rFonts w:ascii="Arial" w:hAnsi="Arial" w:cs="Arial"/>
                <w:color w:val="auto"/>
                <w:sz w:val="18"/>
                <w:szCs w:val="18"/>
              </w:rPr>
            </w:pPr>
          </w:p>
        </w:tc>
      </w:tr>
      <w:tr w:rsidR="000941F8" w:rsidRPr="004C1685" w14:paraId="0520815D" w14:textId="77777777" w:rsidTr="002871E3">
        <w:trPr>
          <w:trHeight w:val="48"/>
        </w:trPr>
        <w:tc>
          <w:tcPr>
            <w:tcW w:w="1668" w:type="dxa"/>
            <w:tcBorders>
              <w:top w:val="single" w:sz="5" w:space="0" w:color="000000"/>
              <w:left w:val="single" w:sz="5" w:space="0" w:color="000000"/>
              <w:bottom w:val="double" w:sz="2" w:space="0" w:color="FFFFCC"/>
              <w:right w:val="single" w:sz="5" w:space="0" w:color="000000"/>
            </w:tcBorders>
          </w:tcPr>
          <w:p w14:paraId="673CC662"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93866E"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398E1DC"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B1D7BBC"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941F8" w:rsidRPr="004C1685" w14:paraId="0630A12D" w14:textId="77777777" w:rsidTr="002871E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0F8AC0" w14:textId="77777777" w:rsidR="000941F8" w:rsidRPr="00930A31" w:rsidRDefault="000941F8" w:rsidP="002871E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4AC9E8" w14:textId="77777777" w:rsidR="000941F8" w:rsidRPr="00930A31" w:rsidRDefault="000941F8" w:rsidP="002871E3">
            <w:pPr>
              <w:pStyle w:val="Default"/>
              <w:jc w:val="right"/>
              <w:rPr>
                <w:rFonts w:ascii="Arial" w:hAnsi="Arial" w:cs="Arial"/>
                <w:color w:val="auto"/>
                <w:sz w:val="18"/>
                <w:szCs w:val="18"/>
              </w:rPr>
            </w:pPr>
          </w:p>
        </w:tc>
      </w:tr>
      <w:tr w:rsidR="000941F8" w:rsidRPr="004C1685" w14:paraId="33DCF123" w14:textId="77777777" w:rsidTr="002871E3">
        <w:trPr>
          <w:trHeight w:val="48"/>
        </w:trPr>
        <w:tc>
          <w:tcPr>
            <w:tcW w:w="1668" w:type="dxa"/>
            <w:tcBorders>
              <w:top w:val="single" w:sz="5" w:space="0" w:color="000000"/>
              <w:left w:val="single" w:sz="5" w:space="0" w:color="000000"/>
              <w:bottom w:val="double" w:sz="2" w:space="0" w:color="FFFFCC"/>
              <w:right w:val="single" w:sz="5" w:space="0" w:color="000000"/>
            </w:tcBorders>
          </w:tcPr>
          <w:p w14:paraId="12A3F14D"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6CC20F"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55D7DF0"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EB51469"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941F8" w:rsidRPr="004C1685" w14:paraId="599B2C2D" w14:textId="77777777" w:rsidTr="002871E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BA242" w14:textId="77777777" w:rsidR="000941F8" w:rsidRPr="00930A31" w:rsidRDefault="000941F8" w:rsidP="002871E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2C8FF3" w14:textId="77777777" w:rsidR="000941F8" w:rsidRPr="00930A31" w:rsidRDefault="000941F8" w:rsidP="002871E3">
            <w:pPr>
              <w:pStyle w:val="Default"/>
              <w:jc w:val="right"/>
              <w:rPr>
                <w:rFonts w:ascii="Arial" w:hAnsi="Arial" w:cs="Arial"/>
                <w:color w:val="auto"/>
                <w:sz w:val="18"/>
                <w:szCs w:val="18"/>
              </w:rPr>
            </w:pPr>
          </w:p>
        </w:tc>
      </w:tr>
      <w:tr w:rsidR="000941F8" w:rsidRPr="004C1685" w14:paraId="1899DB71"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30FA9E74"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9D9565"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D790195"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63E8C51"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0941F8" w:rsidRPr="004C1685" w14:paraId="43259D3F" w14:textId="77777777" w:rsidTr="002871E3">
        <w:trPr>
          <w:trHeight w:val="48"/>
        </w:trPr>
        <w:tc>
          <w:tcPr>
            <w:tcW w:w="1668" w:type="dxa"/>
            <w:tcBorders>
              <w:top w:val="single" w:sz="5" w:space="0" w:color="000000"/>
              <w:left w:val="single" w:sz="5" w:space="0" w:color="000000"/>
              <w:bottom w:val="double" w:sz="2" w:space="0" w:color="FFFFCC"/>
              <w:right w:val="single" w:sz="5" w:space="0" w:color="000000"/>
            </w:tcBorders>
          </w:tcPr>
          <w:p w14:paraId="6184339F"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BD5618"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59CAFCF"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71170EB"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0941F8" w:rsidRPr="004C1685" w14:paraId="3D47D054" w14:textId="77777777" w:rsidTr="002871E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E445E" w14:textId="77777777" w:rsidR="000941F8" w:rsidRPr="00930A31" w:rsidRDefault="000941F8" w:rsidP="002871E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6192C1" w14:textId="77777777" w:rsidR="000941F8" w:rsidRPr="00930A31" w:rsidRDefault="000941F8" w:rsidP="002871E3">
            <w:pPr>
              <w:pStyle w:val="Default"/>
              <w:jc w:val="right"/>
              <w:rPr>
                <w:rFonts w:ascii="Arial" w:hAnsi="Arial" w:cs="Arial"/>
                <w:color w:val="auto"/>
                <w:sz w:val="18"/>
                <w:szCs w:val="18"/>
              </w:rPr>
            </w:pPr>
          </w:p>
        </w:tc>
      </w:tr>
      <w:tr w:rsidR="000941F8" w:rsidRPr="004C1685" w14:paraId="0B65F86E"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070FF4AB"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A2A08E9"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9A47C62"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64475C0"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525CEEF2" w14:textId="77777777" w:rsidTr="002871E3">
        <w:trPr>
          <w:trHeight w:val="191"/>
        </w:trPr>
        <w:tc>
          <w:tcPr>
            <w:tcW w:w="1668" w:type="dxa"/>
            <w:tcBorders>
              <w:top w:val="single" w:sz="5" w:space="0" w:color="000000"/>
              <w:left w:val="single" w:sz="5" w:space="0" w:color="000000"/>
              <w:bottom w:val="single" w:sz="5" w:space="0" w:color="000000"/>
              <w:right w:val="single" w:sz="5" w:space="0" w:color="000000"/>
            </w:tcBorders>
          </w:tcPr>
          <w:p w14:paraId="61F857D8"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F4EE90A"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14EE9DD"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B6EBD32"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941F8" w:rsidRPr="004C1685" w14:paraId="319BA27B"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52479434"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F0D6403"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FC287C0"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4DEC796"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0941F8" w:rsidRPr="004C1685" w14:paraId="54FDDCC4"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3AB50C1F"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E9EC705"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45E8C7"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FFEB97"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3999EDF5" w14:textId="77777777" w:rsidTr="002871E3">
        <w:trPr>
          <w:trHeight w:val="152"/>
        </w:trPr>
        <w:tc>
          <w:tcPr>
            <w:tcW w:w="1668" w:type="dxa"/>
            <w:tcBorders>
              <w:top w:val="single" w:sz="5" w:space="0" w:color="000000"/>
              <w:left w:val="single" w:sz="5" w:space="0" w:color="000000"/>
              <w:bottom w:val="single" w:sz="5" w:space="0" w:color="000000"/>
              <w:right w:val="single" w:sz="5" w:space="0" w:color="000000"/>
            </w:tcBorders>
          </w:tcPr>
          <w:p w14:paraId="2A0B2E09"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F1D927"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E246464"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2C2525"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941F8" w:rsidRPr="004C1685" w14:paraId="7BEFA376" w14:textId="77777777" w:rsidTr="002871E3">
        <w:trPr>
          <w:trHeight w:val="48"/>
        </w:trPr>
        <w:tc>
          <w:tcPr>
            <w:tcW w:w="1668" w:type="dxa"/>
            <w:vMerge w:val="restart"/>
            <w:tcBorders>
              <w:top w:val="single" w:sz="5" w:space="0" w:color="000000"/>
              <w:left w:val="single" w:sz="5" w:space="0" w:color="000000"/>
              <w:right w:val="single" w:sz="5" w:space="0" w:color="000000"/>
            </w:tcBorders>
          </w:tcPr>
          <w:p w14:paraId="614AB109"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7688BB"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36814F9"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AF96048"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470D586E" w14:textId="77777777" w:rsidTr="002871E3">
        <w:trPr>
          <w:trHeight w:val="48"/>
        </w:trPr>
        <w:tc>
          <w:tcPr>
            <w:tcW w:w="1668" w:type="dxa"/>
            <w:vMerge/>
            <w:tcBorders>
              <w:left w:val="single" w:sz="5" w:space="0" w:color="000000"/>
              <w:bottom w:val="single" w:sz="5" w:space="0" w:color="000000"/>
              <w:right w:val="single" w:sz="5" w:space="0" w:color="000000"/>
            </w:tcBorders>
          </w:tcPr>
          <w:p w14:paraId="335EE911"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00D1D"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7A3E680"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5CEBBF3"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0941F8" w:rsidRPr="004C1685" w14:paraId="09707744"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6606572A"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C4AD2FB"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D8CB029"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4F11F4"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5EAC241B"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3A9C12F7"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906E77"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FEA91D1"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4E8B673"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2163ACA6" w14:textId="77777777" w:rsidTr="002871E3">
        <w:trPr>
          <w:trHeight w:val="48"/>
        </w:trPr>
        <w:tc>
          <w:tcPr>
            <w:tcW w:w="1668" w:type="dxa"/>
            <w:vMerge w:val="restart"/>
            <w:tcBorders>
              <w:top w:val="single" w:sz="5" w:space="0" w:color="000000"/>
              <w:left w:val="single" w:sz="5" w:space="0" w:color="000000"/>
              <w:right w:val="single" w:sz="5" w:space="0" w:color="000000"/>
            </w:tcBorders>
          </w:tcPr>
          <w:p w14:paraId="0CF200D8"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171A90"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062D3B8"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A60DF4E"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042FFF39" w14:textId="77777777" w:rsidTr="002871E3">
        <w:trPr>
          <w:trHeight w:val="48"/>
        </w:trPr>
        <w:tc>
          <w:tcPr>
            <w:tcW w:w="1668" w:type="dxa"/>
            <w:vMerge/>
            <w:tcBorders>
              <w:left w:val="single" w:sz="5" w:space="0" w:color="000000"/>
              <w:right w:val="single" w:sz="5" w:space="0" w:color="000000"/>
            </w:tcBorders>
          </w:tcPr>
          <w:p w14:paraId="07E32118"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793F75"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98425A6"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DA52959"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40494B27" w14:textId="77777777" w:rsidTr="002871E3">
        <w:trPr>
          <w:trHeight w:val="48"/>
        </w:trPr>
        <w:tc>
          <w:tcPr>
            <w:tcW w:w="1668" w:type="dxa"/>
            <w:vMerge/>
            <w:tcBorders>
              <w:left w:val="single" w:sz="5" w:space="0" w:color="000000"/>
              <w:right w:val="single" w:sz="5" w:space="0" w:color="000000"/>
            </w:tcBorders>
          </w:tcPr>
          <w:p w14:paraId="405ED08D"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737676"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8943A0D"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983CC81"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60CFDF28" w14:textId="77777777" w:rsidTr="002871E3">
        <w:trPr>
          <w:trHeight w:val="48"/>
        </w:trPr>
        <w:tc>
          <w:tcPr>
            <w:tcW w:w="1668" w:type="dxa"/>
            <w:vMerge/>
            <w:tcBorders>
              <w:left w:val="single" w:sz="5" w:space="0" w:color="000000"/>
              <w:right w:val="single" w:sz="5" w:space="0" w:color="000000"/>
            </w:tcBorders>
          </w:tcPr>
          <w:p w14:paraId="56D4EC49"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9938C"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01E3254"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17DC3DD"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0716239D" w14:textId="77777777" w:rsidTr="002871E3">
        <w:trPr>
          <w:trHeight w:val="48"/>
        </w:trPr>
        <w:tc>
          <w:tcPr>
            <w:tcW w:w="1668" w:type="dxa"/>
            <w:vMerge/>
            <w:tcBorders>
              <w:left w:val="single" w:sz="5" w:space="0" w:color="000000"/>
              <w:right w:val="single" w:sz="5" w:space="0" w:color="000000"/>
            </w:tcBorders>
          </w:tcPr>
          <w:p w14:paraId="21B0F4A0"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A5519A"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D38529F"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4C650CA"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4FF3DA0E" w14:textId="77777777" w:rsidTr="002871E3">
        <w:trPr>
          <w:trHeight w:val="50"/>
        </w:trPr>
        <w:tc>
          <w:tcPr>
            <w:tcW w:w="1668" w:type="dxa"/>
            <w:vMerge/>
            <w:tcBorders>
              <w:left w:val="single" w:sz="5" w:space="0" w:color="000000"/>
              <w:bottom w:val="single" w:sz="5" w:space="0" w:color="000000"/>
              <w:right w:val="single" w:sz="5" w:space="0" w:color="000000"/>
            </w:tcBorders>
          </w:tcPr>
          <w:p w14:paraId="7760E36C"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019893"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747206F"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EB424C8"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76703A1B"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59013D47"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989FBE"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D34F26C"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344EE21"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67DFFB1C"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4A722102"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76925AB"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7D6BFBA"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4861BA9"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41F8" w:rsidRPr="004C1685" w14:paraId="5E9755BB" w14:textId="77777777" w:rsidTr="002871E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13D69" w14:textId="77777777" w:rsidR="000941F8" w:rsidRPr="00930A31" w:rsidRDefault="000941F8" w:rsidP="002871E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8DAFA0" w14:textId="77777777" w:rsidR="000941F8" w:rsidRPr="00930A31" w:rsidRDefault="000941F8" w:rsidP="002871E3">
            <w:pPr>
              <w:pStyle w:val="Default"/>
              <w:jc w:val="center"/>
              <w:rPr>
                <w:rFonts w:ascii="Arial" w:hAnsi="Arial" w:cs="Arial"/>
                <w:color w:val="auto"/>
                <w:sz w:val="18"/>
                <w:szCs w:val="18"/>
              </w:rPr>
            </w:pPr>
          </w:p>
        </w:tc>
      </w:tr>
      <w:tr w:rsidR="000941F8" w:rsidRPr="004C1685" w14:paraId="346ED907" w14:textId="77777777" w:rsidTr="002871E3">
        <w:trPr>
          <w:trHeight w:val="48"/>
        </w:trPr>
        <w:tc>
          <w:tcPr>
            <w:tcW w:w="1668" w:type="dxa"/>
            <w:vMerge w:val="restart"/>
            <w:tcBorders>
              <w:top w:val="single" w:sz="5" w:space="0" w:color="000000"/>
              <w:left w:val="single" w:sz="5" w:space="0" w:color="000000"/>
              <w:right w:val="single" w:sz="5" w:space="0" w:color="000000"/>
            </w:tcBorders>
          </w:tcPr>
          <w:p w14:paraId="6EC0C125"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BE9CF4"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29827DC"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23E206D"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0941F8" w:rsidRPr="004C1685" w14:paraId="6989B3B7" w14:textId="77777777" w:rsidTr="002871E3">
        <w:trPr>
          <w:trHeight w:val="48"/>
        </w:trPr>
        <w:tc>
          <w:tcPr>
            <w:tcW w:w="1668" w:type="dxa"/>
            <w:vMerge/>
            <w:tcBorders>
              <w:left w:val="single" w:sz="5" w:space="0" w:color="000000"/>
              <w:bottom w:val="single" w:sz="5" w:space="0" w:color="000000"/>
              <w:right w:val="single" w:sz="5" w:space="0" w:color="000000"/>
            </w:tcBorders>
          </w:tcPr>
          <w:p w14:paraId="1B88BCCF"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C00DD0"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DDEE2BE"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AAD685D"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941F8" w:rsidRPr="004C1685" w14:paraId="6E6BDF4C" w14:textId="77777777" w:rsidTr="002871E3">
        <w:trPr>
          <w:trHeight w:val="103"/>
        </w:trPr>
        <w:tc>
          <w:tcPr>
            <w:tcW w:w="1668" w:type="dxa"/>
            <w:tcBorders>
              <w:top w:val="single" w:sz="5" w:space="0" w:color="000000"/>
              <w:left w:val="single" w:sz="5" w:space="0" w:color="000000"/>
              <w:bottom w:val="single" w:sz="5" w:space="0" w:color="000000"/>
              <w:right w:val="single" w:sz="5" w:space="0" w:color="000000"/>
            </w:tcBorders>
          </w:tcPr>
          <w:p w14:paraId="62C05E1A"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8E6F77F"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FB173C4"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5B2FB9E"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0941F8" w:rsidRPr="004C1685" w14:paraId="1032D7C8"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3B624D09"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3237CC"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2936BAC"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C9661CD"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0941F8" w:rsidRPr="004C1685" w14:paraId="5A2B0A70"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098CD320"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8C2054"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CC12F13"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A37CFC8"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0941F8" w:rsidRPr="004C1685" w14:paraId="14E88F68" w14:textId="77777777" w:rsidTr="002871E3">
        <w:trPr>
          <w:trHeight w:val="48"/>
        </w:trPr>
        <w:tc>
          <w:tcPr>
            <w:tcW w:w="1668" w:type="dxa"/>
            <w:vMerge w:val="restart"/>
            <w:tcBorders>
              <w:top w:val="single" w:sz="5" w:space="0" w:color="000000"/>
              <w:left w:val="single" w:sz="5" w:space="0" w:color="000000"/>
              <w:right w:val="single" w:sz="5" w:space="0" w:color="000000"/>
            </w:tcBorders>
          </w:tcPr>
          <w:p w14:paraId="403C6246"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92ED5F"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AA93C77"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9816ABD"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0941F8" w:rsidRPr="004C1685" w14:paraId="5627EB34" w14:textId="77777777" w:rsidTr="002871E3">
        <w:trPr>
          <w:trHeight w:val="203"/>
        </w:trPr>
        <w:tc>
          <w:tcPr>
            <w:tcW w:w="1668" w:type="dxa"/>
            <w:vMerge/>
            <w:tcBorders>
              <w:left w:val="single" w:sz="5" w:space="0" w:color="000000"/>
              <w:right w:val="single" w:sz="5" w:space="0" w:color="000000"/>
            </w:tcBorders>
          </w:tcPr>
          <w:p w14:paraId="38D24BD8"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B466BF"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1D69FF5"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1C32324"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0941F8" w:rsidRPr="004C1685" w14:paraId="4B701A39" w14:textId="77777777" w:rsidTr="002871E3">
        <w:trPr>
          <w:trHeight w:val="48"/>
        </w:trPr>
        <w:tc>
          <w:tcPr>
            <w:tcW w:w="1668" w:type="dxa"/>
            <w:vMerge/>
            <w:tcBorders>
              <w:left w:val="single" w:sz="5" w:space="0" w:color="000000"/>
              <w:right w:val="single" w:sz="5" w:space="0" w:color="000000"/>
            </w:tcBorders>
          </w:tcPr>
          <w:p w14:paraId="5477138A"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357351"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895D0A0"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671810A"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NA</w:t>
            </w:r>
          </w:p>
        </w:tc>
      </w:tr>
      <w:tr w:rsidR="000941F8" w:rsidRPr="004C1685" w14:paraId="3CE4B74C" w14:textId="77777777" w:rsidTr="002871E3">
        <w:trPr>
          <w:trHeight w:val="48"/>
        </w:trPr>
        <w:tc>
          <w:tcPr>
            <w:tcW w:w="1668" w:type="dxa"/>
            <w:vMerge/>
            <w:tcBorders>
              <w:left w:val="single" w:sz="5" w:space="0" w:color="000000"/>
              <w:bottom w:val="single" w:sz="5" w:space="0" w:color="000000"/>
              <w:right w:val="single" w:sz="5" w:space="0" w:color="000000"/>
            </w:tcBorders>
          </w:tcPr>
          <w:p w14:paraId="26AAE263"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BBB61A"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045B786"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D9E4C5E"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0941F8" w:rsidRPr="004C1685" w14:paraId="74394184"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2D58AFE8"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613431"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21C1EA2"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BCFF6BA"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NA</w:t>
            </w:r>
          </w:p>
        </w:tc>
      </w:tr>
      <w:tr w:rsidR="000941F8" w:rsidRPr="004C1685" w14:paraId="7031C633"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53936036"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DEC9D0"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F1145F"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3A731E3"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NA</w:t>
            </w:r>
          </w:p>
        </w:tc>
      </w:tr>
      <w:tr w:rsidR="000941F8" w:rsidRPr="004C1685" w14:paraId="2AD8B092" w14:textId="77777777" w:rsidTr="002871E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D92BB" w14:textId="77777777" w:rsidR="000941F8" w:rsidRPr="00930A31" w:rsidRDefault="000941F8" w:rsidP="002871E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42E1AF" w14:textId="77777777" w:rsidR="000941F8" w:rsidRPr="00930A31" w:rsidRDefault="000941F8" w:rsidP="002871E3">
            <w:pPr>
              <w:pStyle w:val="Default"/>
              <w:jc w:val="center"/>
              <w:rPr>
                <w:rFonts w:ascii="Arial" w:hAnsi="Arial" w:cs="Arial"/>
                <w:color w:val="auto"/>
                <w:sz w:val="18"/>
                <w:szCs w:val="18"/>
              </w:rPr>
            </w:pPr>
          </w:p>
        </w:tc>
      </w:tr>
      <w:tr w:rsidR="000941F8" w:rsidRPr="004C1685" w14:paraId="2169ABE7" w14:textId="77777777" w:rsidTr="002871E3">
        <w:trPr>
          <w:trHeight w:val="48"/>
        </w:trPr>
        <w:tc>
          <w:tcPr>
            <w:tcW w:w="1668" w:type="dxa"/>
            <w:vMerge w:val="restart"/>
            <w:tcBorders>
              <w:top w:val="single" w:sz="5" w:space="0" w:color="000000"/>
              <w:left w:val="single" w:sz="5" w:space="0" w:color="000000"/>
              <w:right w:val="single" w:sz="5" w:space="0" w:color="000000"/>
            </w:tcBorders>
          </w:tcPr>
          <w:p w14:paraId="55FA9B24"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1EA692"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4E8F77E"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86B8F6B"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941F8" w:rsidRPr="004C1685" w14:paraId="1C5D0A99" w14:textId="77777777" w:rsidTr="002871E3">
        <w:trPr>
          <w:trHeight w:val="48"/>
        </w:trPr>
        <w:tc>
          <w:tcPr>
            <w:tcW w:w="1668" w:type="dxa"/>
            <w:vMerge/>
            <w:tcBorders>
              <w:left w:val="single" w:sz="5" w:space="0" w:color="000000"/>
              <w:right w:val="single" w:sz="5" w:space="0" w:color="000000"/>
            </w:tcBorders>
          </w:tcPr>
          <w:p w14:paraId="6DF480F3"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03E7C8"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8DFC716"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BE57242"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941F8" w:rsidRPr="004C1685" w14:paraId="5E1B5FFB" w14:textId="77777777" w:rsidTr="002871E3">
        <w:trPr>
          <w:trHeight w:val="48"/>
        </w:trPr>
        <w:tc>
          <w:tcPr>
            <w:tcW w:w="1668" w:type="dxa"/>
            <w:vMerge/>
            <w:tcBorders>
              <w:left w:val="single" w:sz="5" w:space="0" w:color="000000"/>
              <w:right w:val="single" w:sz="5" w:space="0" w:color="000000"/>
            </w:tcBorders>
          </w:tcPr>
          <w:p w14:paraId="386C4109"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C07CB9D"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21B1B9A"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4FECD6C"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941F8" w:rsidRPr="004C1685" w14:paraId="3E854A09" w14:textId="77777777" w:rsidTr="002871E3">
        <w:trPr>
          <w:trHeight w:val="48"/>
        </w:trPr>
        <w:tc>
          <w:tcPr>
            <w:tcW w:w="1668" w:type="dxa"/>
            <w:vMerge/>
            <w:tcBorders>
              <w:left w:val="single" w:sz="5" w:space="0" w:color="000000"/>
              <w:bottom w:val="single" w:sz="4" w:space="0" w:color="auto"/>
              <w:right w:val="single" w:sz="5" w:space="0" w:color="000000"/>
            </w:tcBorders>
          </w:tcPr>
          <w:p w14:paraId="5B3DFF6B"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7C808A"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75C11B6"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2205C64"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941F8" w:rsidRPr="004C1685" w14:paraId="123703BC" w14:textId="77777777" w:rsidTr="002871E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60FB7" w14:textId="77777777" w:rsidR="000941F8" w:rsidRPr="00930A31" w:rsidRDefault="000941F8" w:rsidP="002871E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45AE28" w14:textId="77777777" w:rsidR="000941F8" w:rsidRPr="00930A31" w:rsidRDefault="000941F8" w:rsidP="002871E3">
            <w:pPr>
              <w:pStyle w:val="Default"/>
              <w:jc w:val="center"/>
              <w:rPr>
                <w:rFonts w:ascii="Arial" w:hAnsi="Arial" w:cs="Arial"/>
                <w:color w:val="auto"/>
                <w:sz w:val="18"/>
                <w:szCs w:val="18"/>
              </w:rPr>
            </w:pPr>
          </w:p>
        </w:tc>
      </w:tr>
      <w:tr w:rsidR="000941F8" w:rsidRPr="004C1685" w14:paraId="63BAEA3D" w14:textId="77777777" w:rsidTr="002871E3">
        <w:trPr>
          <w:trHeight w:val="48"/>
        </w:trPr>
        <w:tc>
          <w:tcPr>
            <w:tcW w:w="1668" w:type="dxa"/>
            <w:vMerge w:val="restart"/>
            <w:tcBorders>
              <w:top w:val="single" w:sz="5" w:space="0" w:color="000000"/>
              <w:left w:val="single" w:sz="5" w:space="0" w:color="000000"/>
              <w:right w:val="single" w:sz="5" w:space="0" w:color="000000"/>
            </w:tcBorders>
          </w:tcPr>
          <w:p w14:paraId="6396F68C"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7D3BFE"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C733EAA"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C37CCDC"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941F8" w:rsidRPr="004C1685" w14:paraId="4AC8FDEE" w14:textId="77777777" w:rsidTr="002871E3">
        <w:trPr>
          <w:trHeight w:val="57"/>
        </w:trPr>
        <w:tc>
          <w:tcPr>
            <w:tcW w:w="1668" w:type="dxa"/>
            <w:vMerge/>
            <w:tcBorders>
              <w:left w:val="single" w:sz="5" w:space="0" w:color="000000"/>
              <w:right w:val="single" w:sz="5" w:space="0" w:color="000000"/>
            </w:tcBorders>
          </w:tcPr>
          <w:p w14:paraId="14B90998"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B1C11F"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34A7EE1"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F2558D"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941F8" w:rsidRPr="004C1685" w14:paraId="18FA68E6" w14:textId="77777777" w:rsidTr="002871E3">
        <w:trPr>
          <w:trHeight w:val="48"/>
        </w:trPr>
        <w:tc>
          <w:tcPr>
            <w:tcW w:w="1668" w:type="dxa"/>
            <w:vMerge/>
            <w:tcBorders>
              <w:left w:val="single" w:sz="5" w:space="0" w:color="000000"/>
              <w:bottom w:val="single" w:sz="5" w:space="0" w:color="000000"/>
              <w:right w:val="single" w:sz="5" w:space="0" w:color="000000"/>
            </w:tcBorders>
          </w:tcPr>
          <w:p w14:paraId="1BC2691B" w14:textId="77777777" w:rsidR="000941F8" w:rsidRPr="00930A31" w:rsidRDefault="000941F8" w:rsidP="00287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46FBE4"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A3A0D75"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022FAC0"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NA</w:t>
            </w:r>
          </w:p>
        </w:tc>
      </w:tr>
      <w:tr w:rsidR="000941F8" w:rsidRPr="004C1685" w14:paraId="25EDB0A7"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59970E87"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3153C1E"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0B01408"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DFD352B"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941F8" w:rsidRPr="004C1685" w14:paraId="01D390CD" w14:textId="77777777" w:rsidTr="002871E3">
        <w:trPr>
          <w:trHeight w:val="48"/>
        </w:trPr>
        <w:tc>
          <w:tcPr>
            <w:tcW w:w="1668" w:type="dxa"/>
            <w:tcBorders>
              <w:top w:val="single" w:sz="5" w:space="0" w:color="000000"/>
              <w:left w:val="single" w:sz="5" w:space="0" w:color="000000"/>
              <w:bottom w:val="single" w:sz="5" w:space="0" w:color="000000"/>
              <w:right w:val="single" w:sz="5" w:space="0" w:color="000000"/>
            </w:tcBorders>
          </w:tcPr>
          <w:p w14:paraId="2A9EBE3A"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F47C75"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C574FA0"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C966CAB"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941F8" w:rsidRPr="004C1685" w14:paraId="23824C75" w14:textId="77777777" w:rsidTr="002871E3">
        <w:trPr>
          <w:trHeight w:val="219"/>
        </w:trPr>
        <w:tc>
          <w:tcPr>
            <w:tcW w:w="1668" w:type="dxa"/>
            <w:tcBorders>
              <w:top w:val="single" w:sz="5" w:space="0" w:color="000000"/>
              <w:left w:val="single" w:sz="5" w:space="0" w:color="000000"/>
              <w:bottom w:val="double" w:sz="5" w:space="0" w:color="000000"/>
              <w:right w:val="single" w:sz="5" w:space="0" w:color="000000"/>
            </w:tcBorders>
          </w:tcPr>
          <w:p w14:paraId="2C66B030"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A81DF41" w14:textId="77777777" w:rsidR="000941F8" w:rsidRPr="00930A31" w:rsidRDefault="000941F8" w:rsidP="002871E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35EABD5" w14:textId="77777777" w:rsidR="000941F8" w:rsidRPr="00930A31" w:rsidRDefault="000941F8" w:rsidP="002871E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1F307E2" w14:textId="77777777" w:rsidR="000941F8" w:rsidRPr="00930A31" w:rsidRDefault="000941F8" w:rsidP="002871E3">
            <w:pPr>
              <w:pStyle w:val="Default"/>
              <w:spacing w:before="40" w:after="40"/>
              <w:rPr>
                <w:rFonts w:ascii="Arial" w:hAnsi="Arial" w:cs="Arial"/>
                <w:color w:val="auto"/>
                <w:sz w:val="18"/>
                <w:szCs w:val="18"/>
              </w:rPr>
            </w:pPr>
            <w:r>
              <w:rPr>
                <w:rFonts w:ascii="Arial" w:hAnsi="Arial" w:cs="Arial"/>
                <w:color w:val="auto"/>
                <w:sz w:val="18"/>
                <w:szCs w:val="18"/>
              </w:rPr>
              <w:t>Page 14</w:t>
            </w:r>
          </w:p>
        </w:tc>
      </w:tr>
    </w:tbl>
    <w:p w14:paraId="0D6FE2FB" w14:textId="77777777" w:rsidR="000941F8" w:rsidRPr="000941F8" w:rsidRDefault="000941F8">
      <w:pPr>
        <w:rPr>
          <w:rFonts w:ascii="Times New Roman" w:hAnsi="Times New Roman" w:cs="Times New Roman"/>
          <w:b/>
          <w:bCs/>
          <w:sz w:val="24"/>
          <w:szCs w:val="24"/>
        </w:rPr>
      </w:pPr>
    </w:p>
    <w:sectPr w:rsidR="000941F8" w:rsidRPr="000941F8" w:rsidSect="000941F8">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1F8"/>
    <w:rsid w:val="000941F8"/>
    <w:rsid w:val="005118F7"/>
    <w:rsid w:val="00636331"/>
    <w:rsid w:val="0064424B"/>
    <w:rsid w:val="00C46E1F"/>
    <w:rsid w:val="00D578CC"/>
    <w:rsid w:val="00F34CD9"/>
    <w:rsid w:val="00F753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376C1"/>
  <w15:chartTrackingRefBased/>
  <w15:docId w15:val="{F9559A70-1C64-450E-AE43-89185B075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941F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0941F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0941F8"/>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0941F8"/>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0941F8"/>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0941F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941F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941F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941F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941F8"/>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0941F8"/>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0941F8"/>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0941F8"/>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0941F8"/>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0941F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941F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941F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941F8"/>
    <w:rPr>
      <w:rFonts w:eastAsiaTheme="majorEastAsia" w:cstheme="majorBidi"/>
      <w:color w:val="272727" w:themeColor="text1" w:themeTint="D8"/>
    </w:rPr>
  </w:style>
  <w:style w:type="paragraph" w:styleId="Titolo">
    <w:name w:val="Title"/>
    <w:basedOn w:val="Normale"/>
    <w:next w:val="Normale"/>
    <w:link w:val="TitoloCarattere"/>
    <w:uiPriority w:val="10"/>
    <w:qFormat/>
    <w:rsid w:val="000941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941F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941F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941F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941F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941F8"/>
    <w:rPr>
      <w:i/>
      <w:iCs/>
      <w:color w:val="404040" w:themeColor="text1" w:themeTint="BF"/>
    </w:rPr>
  </w:style>
  <w:style w:type="paragraph" w:styleId="Paragrafoelenco">
    <w:name w:val="List Paragraph"/>
    <w:basedOn w:val="Normale"/>
    <w:uiPriority w:val="34"/>
    <w:qFormat/>
    <w:rsid w:val="000941F8"/>
    <w:pPr>
      <w:ind w:left="720"/>
      <w:contextualSpacing/>
    </w:pPr>
  </w:style>
  <w:style w:type="character" w:styleId="Enfasiintensa">
    <w:name w:val="Intense Emphasis"/>
    <w:basedOn w:val="Carpredefinitoparagrafo"/>
    <w:uiPriority w:val="21"/>
    <w:qFormat/>
    <w:rsid w:val="000941F8"/>
    <w:rPr>
      <w:i/>
      <w:iCs/>
      <w:color w:val="2F5496" w:themeColor="accent1" w:themeShade="BF"/>
    </w:rPr>
  </w:style>
  <w:style w:type="paragraph" w:styleId="Citazioneintensa">
    <w:name w:val="Intense Quote"/>
    <w:basedOn w:val="Normale"/>
    <w:next w:val="Normale"/>
    <w:link w:val="CitazioneintensaCarattere"/>
    <w:uiPriority w:val="30"/>
    <w:qFormat/>
    <w:rsid w:val="000941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0941F8"/>
    <w:rPr>
      <w:i/>
      <w:iCs/>
      <w:color w:val="2F5496" w:themeColor="accent1" w:themeShade="BF"/>
    </w:rPr>
  </w:style>
  <w:style w:type="character" w:styleId="Riferimentointenso">
    <w:name w:val="Intense Reference"/>
    <w:basedOn w:val="Carpredefinitoparagrafo"/>
    <w:uiPriority w:val="32"/>
    <w:qFormat/>
    <w:rsid w:val="000941F8"/>
    <w:rPr>
      <w:b/>
      <w:bCs/>
      <w:smallCaps/>
      <w:color w:val="2F5496" w:themeColor="accent1" w:themeShade="BF"/>
      <w:spacing w:val="5"/>
    </w:rPr>
  </w:style>
  <w:style w:type="paragraph" w:customStyle="1" w:styleId="Default">
    <w:name w:val="Default"/>
    <w:rsid w:val="000941F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974</Characters>
  <Application>Microsoft Office Word</Application>
  <DocSecurity>0</DocSecurity>
  <Lines>49</Lines>
  <Paragraphs>14</Paragraphs>
  <ScaleCrop>false</ScaleCrop>
  <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CARLO DEL CONSOLE</dc:creator>
  <cp:keywords/>
  <dc:description/>
  <cp:lastModifiedBy>PIERCARLO DEL CONSOLE</cp:lastModifiedBy>
  <cp:revision>1</cp:revision>
  <dcterms:created xsi:type="dcterms:W3CDTF">2026-02-17T11:51:00Z</dcterms:created>
  <dcterms:modified xsi:type="dcterms:W3CDTF">2026-02-17T11:52:00Z</dcterms:modified>
</cp:coreProperties>
</file>